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EB14CE" w14:textId="330B64BC" w:rsidR="009D0121" w:rsidRDefault="009D0121" w:rsidP="001B5FC7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9D0121">
        <w:rPr>
          <w:rFonts w:ascii="Times New Roman" w:hAnsi="Times New Roman" w:cs="Times New Roman"/>
          <w:b/>
          <w:bCs/>
        </w:rPr>
        <w:t>SUPPLEMENTARY MATERIAL</w:t>
      </w:r>
    </w:p>
    <w:p w14:paraId="24D72E1A" w14:textId="77777777" w:rsidR="009D0121" w:rsidRPr="009D0121" w:rsidRDefault="009D0121" w:rsidP="009D012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3A39A71" w14:textId="77777777" w:rsidR="00766EDC" w:rsidRDefault="00FE3AD4" w:rsidP="00952339">
      <w:pPr>
        <w:spacing w:line="360" w:lineRule="auto"/>
        <w:jc w:val="center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r w:rsidRPr="00FE3AD4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A </w:t>
      </w:r>
      <w:r w:rsidR="004C635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preliminary </w:t>
      </w:r>
      <w:r w:rsidRPr="00FE3AD4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qualitative analysis of women’s experiences with </w:t>
      </w:r>
    </w:p>
    <w:p w14:paraId="01C974F3" w14:textId="779614A9" w:rsidR="00FE3AD4" w:rsidRDefault="00FE3AD4" w:rsidP="00952339">
      <w:pPr>
        <w:spacing w:line="360" w:lineRule="auto"/>
        <w:jc w:val="center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r w:rsidRPr="00FE3AD4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vaginal fractional CO</w:t>
      </w:r>
      <w:r w:rsidRPr="00FE3AD4">
        <w:rPr>
          <w:rFonts w:ascii="Times New Roman" w:hAnsi="Times New Roman" w:cs="Times New Roman"/>
          <w:b/>
          <w:bCs/>
          <w:color w:val="222222"/>
          <w:shd w:val="clear" w:color="auto" w:fill="FFFFFF"/>
          <w:vertAlign w:val="subscript"/>
        </w:rPr>
        <w:t>2</w:t>
      </w:r>
      <w:r w:rsidRPr="00FE3AD4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 laser treatments</w:t>
      </w:r>
    </w:p>
    <w:p w14:paraId="1820247E" w14:textId="5614C51E" w:rsidR="000F5EFF" w:rsidRPr="00952339" w:rsidRDefault="000F5EFF" w:rsidP="00952339">
      <w:pPr>
        <w:spacing w:line="360" w:lineRule="auto"/>
        <w:jc w:val="center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Fernando et al. (2024)</w:t>
      </w:r>
    </w:p>
    <w:p w14:paraId="7175DC49" w14:textId="77777777" w:rsidR="00A54B13" w:rsidRDefault="00A54B13" w:rsidP="001B5FC7">
      <w:pPr>
        <w:spacing w:line="360" w:lineRule="auto"/>
        <w:jc w:val="center"/>
        <w:rPr>
          <w:rFonts w:ascii="Times New Roman" w:hAnsi="Times New Roman" w:cs="Times New Roman"/>
        </w:rPr>
      </w:pPr>
    </w:p>
    <w:p w14:paraId="5D805662" w14:textId="38C0CDE9" w:rsidR="001B5FC7" w:rsidRPr="009D0121" w:rsidRDefault="001B5FC7" w:rsidP="001B5FC7">
      <w:pPr>
        <w:spacing w:line="360" w:lineRule="auto"/>
        <w:rPr>
          <w:rFonts w:ascii="Times New Roman" w:hAnsi="Times New Roman" w:cs="Times New Roman"/>
          <w:b/>
          <w:bCs/>
        </w:rPr>
      </w:pPr>
      <w:r w:rsidRPr="009D0121">
        <w:rPr>
          <w:rFonts w:ascii="Times New Roman" w:hAnsi="Times New Roman" w:cs="Times New Roman"/>
          <w:b/>
          <w:bCs/>
        </w:rPr>
        <w:t xml:space="preserve">Semi-Structured Interview </w:t>
      </w:r>
      <w:r w:rsidR="00E310A4">
        <w:rPr>
          <w:rFonts w:ascii="Times New Roman" w:hAnsi="Times New Roman" w:cs="Times New Roman"/>
          <w:b/>
          <w:bCs/>
        </w:rPr>
        <w:t>Guide:</w:t>
      </w:r>
      <w:r w:rsidRPr="009D0121">
        <w:rPr>
          <w:rFonts w:ascii="Times New Roman" w:hAnsi="Times New Roman" w:cs="Times New Roman"/>
          <w:b/>
          <w:bCs/>
        </w:rPr>
        <w:t xml:space="preserve"> </w:t>
      </w:r>
    </w:p>
    <w:p w14:paraId="68AC6065" w14:textId="77777777" w:rsidR="00FD41F8" w:rsidRDefault="00FD41F8"/>
    <w:p w14:paraId="488B9EF8" w14:textId="7B89AA39" w:rsidR="001B5FC7" w:rsidRPr="009D0121" w:rsidRDefault="001B5FC7">
      <w:pPr>
        <w:rPr>
          <w:rFonts w:ascii="Times New Roman" w:hAnsi="Times New Roman" w:cs="Times New Roman"/>
          <w:b/>
          <w:bCs/>
        </w:rPr>
      </w:pPr>
      <w:r w:rsidRPr="009D0121">
        <w:rPr>
          <w:rFonts w:ascii="Times New Roman" w:hAnsi="Times New Roman" w:cs="Times New Roman"/>
          <w:b/>
          <w:bCs/>
        </w:rPr>
        <w:t>Demographic characteristics:</w:t>
      </w:r>
    </w:p>
    <w:p w14:paraId="1BB2C862" w14:textId="77777777" w:rsidR="001B5FC7" w:rsidRDefault="001B5FC7"/>
    <w:p w14:paraId="22026DDB" w14:textId="47C9FD1D" w:rsidR="001B5FC7" w:rsidRDefault="001B5FC7" w:rsidP="001B5FC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267FB7">
        <w:rPr>
          <w:rFonts w:ascii="Times New Roman" w:hAnsi="Times New Roman" w:cs="Times New Roman"/>
        </w:rPr>
        <w:t xml:space="preserve">When did you have the </w:t>
      </w:r>
      <w:r w:rsidR="00E310A4">
        <w:rPr>
          <w:rFonts w:ascii="Times New Roman" w:hAnsi="Times New Roman" w:cs="Times New Roman"/>
        </w:rPr>
        <w:t xml:space="preserve">vaginal </w:t>
      </w:r>
      <w:r>
        <w:rPr>
          <w:rFonts w:ascii="Times New Roman" w:hAnsi="Times New Roman" w:cs="Times New Roman"/>
        </w:rPr>
        <w:t>fractional CO</w:t>
      </w:r>
      <w:r w:rsidRPr="001B5FC7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laser </w:t>
      </w:r>
      <w:r w:rsidR="00E310A4">
        <w:rPr>
          <w:rFonts w:ascii="Times New Roman" w:hAnsi="Times New Roman" w:cs="Times New Roman"/>
        </w:rPr>
        <w:t>treatment(s)</w:t>
      </w:r>
      <w:r w:rsidRPr="00267FB7">
        <w:rPr>
          <w:rFonts w:ascii="Times New Roman" w:hAnsi="Times New Roman" w:cs="Times New Roman"/>
        </w:rPr>
        <w:t xml:space="preserve">? </w:t>
      </w:r>
    </w:p>
    <w:p w14:paraId="523D3BC8" w14:textId="6B721562" w:rsidR="001B5FC7" w:rsidRPr="00267FB7" w:rsidRDefault="001B5FC7" w:rsidP="001B5FC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any treatments did you have?</w:t>
      </w:r>
    </w:p>
    <w:p w14:paraId="122B3D9A" w14:textId="77777777" w:rsidR="001B5FC7" w:rsidRPr="00267FB7" w:rsidRDefault="001B5FC7" w:rsidP="001B5FC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267FB7">
        <w:rPr>
          <w:rFonts w:ascii="Times New Roman" w:hAnsi="Times New Roman" w:cs="Times New Roman"/>
        </w:rPr>
        <w:t>What is your current age?</w:t>
      </w:r>
    </w:p>
    <w:p w14:paraId="1FE6FD89" w14:textId="77777777" w:rsidR="001B5FC7" w:rsidRPr="00267FB7" w:rsidRDefault="001B5FC7" w:rsidP="001B5FC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267FB7">
        <w:rPr>
          <w:rFonts w:ascii="Times New Roman" w:hAnsi="Times New Roman" w:cs="Times New Roman"/>
        </w:rPr>
        <w:t>How would you describe your ethnicity?</w:t>
      </w:r>
    </w:p>
    <w:p w14:paraId="7B993A45" w14:textId="77777777" w:rsidR="001B5FC7" w:rsidRPr="0047271F" w:rsidRDefault="001B5FC7" w:rsidP="001B5FC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267FB7">
        <w:rPr>
          <w:rFonts w:ascii="Times New Roman" w:hAnsi="Times New Roman" w:cs="Times New Roman"/>
        </w:rPr>
        <w:t>How would you describe your sexual orientation?</w:t>
      </w:r>
    </w:p>
    <w:p w14:paraId="405D7089" w14:textId="77777777" w:rsidR="001B5FC7" w:rsidRPr="00267FB7" w:rsidRDefault="001B5FC7" w:rsidP="001B5FC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267FB7">
        <w:rPr>
          <w:rFonts w:ascii="Times New Roman" w:hAnsi="Times New Roman" w:cs="Times New Roman"/>
        </w:rPr>
        <w:t>What is your current relationship status?</w:t>
      </w:r>
    </w:p>
    <w:p w14:paraId="5BB32131" w14:textId="77777777" w:rsidR="001B5FC7" w:rsidRPr="00267FB7" w:rsidRDefault="001B5FC7" w:rsidP="001B5FC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267FB7">
        <w:rPr>
          <w:rFonts w:ascii="Times New Roman" w:hAnsi="Times New Roman" w:cs="Times New Roman"/>
        </w:rPr>
        <w:t>Do you have any children?</w:t>
      </w:r>
    </w:p>
    <w:p w14:paraId="020D4473" w14:textId="77777777" w:rsidR="001B5FC7" w:rsidRDefault="001B5FC7" w:rsidP="001B5FC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267FB7">
        <w:rPr>
          <w:rFonts w:ascii="Times New Roman" w:hAnsi="Times New Roman" w:cs="Times New Roman"/>
        </w:rPr>
        <w:t>What is the highest level of education you have achieved?</w:t>
      </w:r>
    </w:p>
    <w:p w14:paraId="4C7C57BB" w14:textId="77777777" w:rsidR="001B5FC7" w:rsidRDefault="001B5FC7" w:rsidP="001B5FC7">
      <w:pPr>
        <w:spacing w:line="360" w:lineRule="auto"/>
        <w:rPr>
          <w:rFonts w:ascii="Times New Roman" w:hAnsi="Times New Roman" w:cs="Times New Roman"/>
        </w:rPr>
      </w:pPr>
    </w:p>
    <w:p w14:paraId="346F1693" w14:textId="4D987E00" w:rsidR="001B5FC7" w:rsidRPr="00267FB7" w:rsidRDefault="009D0121" w:rsidP="001B5FC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re- and post-</w:t>
      </w:r>
      <w:r w:rsidR="00E310A4">
        <w:rPr>
          <w:rFonts w:ascii="Times New Roman" w:hAnsi="Times New Roman" w:cs="Times New Roman"/>
          <w:b/>
          <w:bCs/>
        </w:rPr>
        <w:t>treatment</w:t>
      </w:r>
      <w:r>
        <w:rPr>
          <w:rFonts w:ascii="Times New Roman" w:hAnsi="Times New Roman" w:cs="Times New Roman"/>
          <w:b/>
          <w:bCs/>
        </w:rPr>
        <w:t xml:space="preserve"> e</w:t>
      </w:r>
      <w:r w:rsidR="001B5FC7">
        <w:rPr>
          <w:rFonts w:ascii="Times New Roman" w:hAnsi="Times New Roman" w:cs="Times New Roman"/>
          <w:b/>
          <w:bCs/>
        </w:rPr>
        <w:t>xperiences</w:t>
      </w:r>
      <w:r w:rsidR="00E310A4">
        <w:rPr>
          <w:rFonts w:ascii="Times New Roman" w:hAnsi="Times New Roman" w:cs="Times New Roman"/>
          <w:b/>
          <w:bCs/>
        </w:rPr>
        <w:t xml:space="preserve"> (note that follow up questions were asked to clarify meaning etc given that these were semi-structured interviews):</w:t>
      </w:r>
    </w:p>
    <w:p w14:paraId="24C1D85A" w14:textId="1C3F6FDE" w:rsidR="001B5FC7" w:rsidRPr="00267FB7" w:rsidRDefault="001B5FC7" w:rsidP="001B5FC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267FB7">
        <w:rPr>
          <w:rFonts w:ascii="Times New Roman" w:hAnsi="Times New Roman" w:cs="Times New Roman"/>
        </w:rPr>
        <w:t xml:space="preserve">How would you describe your motivations for </w:t>
      </w:r>
      <w:r>
        <w:rPr>
          <w:rFonts w:ascii="Times New Roman" w:hAnsi="Times New Roman" w:cs="Times New Roman"/>
        </w:rPr>
        <w:t xml:space="preserve">having </w:t>
      </w:r>
      <w:r w:rsidR="00E310A4">
        <w:rPr>
          <w:rFonts w:ascii="Times New Roman" w:hAnsi="Times New Roman" w:cs="Times New Roman"/>
        </w:rPr>
        <w:t xml:space="preserve">vaginal </w:t>
      </w:r>
      <w:r>
        <w:rPr>
          <w:rFonts w:ascii="Times New Roman" w:hAnsi="Times New Roman" w:cs="Times New Roman"/>
        </w:rPr>
        <w:t>fractional CO</w:t>
      </w:r>
      <w:r w:rsidRPr="001B5FC7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laser </w:t>
      </w:r>
      <w:r w:rsidR="00E310A4">
        <w:rPr>
          <w:rFonts w:ascii="Times New Roman" w:hAnsi="Times New Roman" w:cs="Times New Roman"/>
        </w:rPr>
        <w:t>treatment</w:t>
      </w:r>
      <w:r w:rsidRPr="00267FB7">
        <w:rPr>
          <w:rFonts w:ascii="Times New Roman" w:hAnsi="Times New Roman" w:cs="Times New Roman"/>
        </w:rPr>
        <w:t xml:space="preserve">? </w:t>
      </w:r>
    </w:p>
    <w:p w14:paraId="56D731C0" w14:textId="02C0C61F" w:rsidR="009D0121" w:rsidRDefault="00BA7E3E" w:rsidP="00BA7E3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9D0121">
        <w:rPr>
          <w:rFonts w:ascii="Times New Roman" w:hAnsi="Times New Roman" w:cs="Times New Roman"/>
        </w:rPr>
        <w:t xml:space="preserve">Can you describe the results/effects of </w:t>
      </w:r>
      <w:r w:rsidR="00E310A4">
        <w:rPr>
          <w:rFonts w:ascii="Times New Roman" w:hAnsi="Times New Roman" w:cs="Times New Roman"/>
        </w:rPr>
        <w:t xml:space="preserve">vaginal </w:t>
      </w:r>
      <w:r w:rsidR="009D0121">
        <w:rPr>
          <w:rFonts w:ascii="Times New Roman" w:hAnsi="Times New Roman" w:cs="Times New Roman"/>
        </w:rPr>
        <w:t>fractional CO</w:t>
      </w:r>
      <w:r w:rsidR="009D0121" w:rsidRPr="001B5FC7">
        <w:rPr>
          <w:rFonts w:ascii="Times New Roman" w:hAnsi="Times New Roman" w:cs="Times New Roman"/>
          <w:vertAlign w:val="subscript"/>
        </w:rPr>
        <w:t>2</w:t>
      </w:r>
      <w:r w:rsidR="009D0121">
        <w:rPr>
          <w:rFonts w:ascii="Times New Roman" w:hAnsi="Times New Roman" w:cs="Times New Roman"/>
        </w:rPr>
        <w:t xml:space="preserve"> laser</w:t>
      </w:r>
      <w:r w:rsidR="00E310A4">
        <w:rPr>
          <w:rFonts w:ascii="Times New Roman" w:hAnsi="Times New Roman" w:cs="Times New Roman"/>
        </w:rPr>
        <w:t xml:space="preserve"> treatment</w:t>
      </w:r>
      <w:r w:rsidRPr="009D0121">
        <w:rPr>
          <w:rFonts w:ascii="Times New Roman" w:hAnsi="Times New Roman" w:cs="Times New Roman"/>
        </w:rPr>
        <w:t xml:space="preserve"> on </w:t>
      </w:r>
      <w:r w:rsidR="009D0121">
        <w:rPr>
          <w:rFonts w:ascii="Times New Roman" w:hAnsi="Times New Roman" w:cs="Times New Roman"/>
        </w:rPr>
        <w:t>physical health (</w:t>
      </w:r>
      <w:r w:rsidR="00E310A4">
        <w:rPr>
          <w:rFonts w:ascii="Times New Roman" w:hAnsi="Times New Roman" w:cs="Times New Roman"/>
        </w:rPr>
        <w:t>e.g</w:t>
      </w:r>
      <w:r w:rsidR="009D0121">
        <w:rPr>
          <w:rFonts w:ascii="Times New Roman" w:hAnsi="Times New Roman" w:cs="Times New Roman"/>
        </w:rPr>
        <w:t xml:space="preserve">., stress incontinence)? </w:t>
      </w:r>
    </w:p>
    <w:p w14:paraId="2690278A" w14:textId="439D3A16" w:rsidR="009D0121" w:rsidRPr="009D0121" w:rsidRDefault="009D0121" w:rsidP="009D012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9D0121">
        <w:rPr>
          <w:rFonts w:ascii="Times New Roman" w:hAnsi="Times New Roman" w:cs="Times New Roman"/>
        </w:rPr>
        <w:t xml:space="preserve">Can you describe the results/effects of </w:t>
      </w:r>
      <w:r w:rsidR="00E310A4">
        <w:rPr>
          <w:rFonts w:ascii="Times New Roman" w:hAnsi="Times New Roman" w:cs="Times New Roman"/>
        </w:rPr>
        <w:t xml:space="preserve">vaginal </w:t>
      </w:r>
      <w:r>
        <w:rPr>
          <w:rFonts w:ascii="Times New Roman" w:hAnsi="Times New Roman" w:cs="Times New Roman"/>
        </w:rPr>
        <w:t>fractional CO</w:t>
      </w:r>
      <w:r w:rsidRPr="001B5FC7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laser t</w:t>
      </w:r>
      <w:r w:rsidR="00E310A4">
        <w:rPr>
          <w:rFonts w:ascii="Times New Roman" w:hAnsi="Times New Roman" w:cs="Times New Roman"/>
        </w:rPr>
        <w:t>reatment</w:t>
      </w:r>
      <w:r w:rsidRPr="009D0121">
        <w:rPr>
          <w:rFonts w:ascii="Times New Roman" w:hAnsi="Times New Roman" w:cs="Times New Roman"/>
        </w:rPr>
        <w:t xml:space="preserve"> on sexual </w:t>
      </w:r>
      <w:r>
        <w:rPr>
          <w:rFonts w:ascii="Times New Roman" w:hAnsi="Times New Roman" w:cs="Times New Roman"/>
        </w:rPr>
        <w:t>function</w:t>
      </w:r>
      <w:r w:rsidRPr="009D0121">
        <w:rPr>
          <w:rFonts w:ascii="Times New Roman" w:hAnsi="Times New Roman" w:cs="Times New Roman"/>
        </w:rPr>
        <w:t xml:space="preserve"> [if participant indicated they were sexually active]? </w:t>
      </w:r>
    </w:p>
    <w:p w14:paraId="52F330E6" w14:textId="6AD0104C" w:rsidR="009D0121" w:rsidRDefault="009D0121" w:rsidP="009D012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n you describe the effects of </w:t>
      </w:r>
      <w:r w:rsidR="00E310A4">
        <w:rPr>
          <w:rFonts w:ascii="Times New Roman" w:hAnsi="Times New Roman" w:cs="Times New Roman"/>
        </w:rPr>
        <w:t xml:space="preserve">vaginal </w:t>
      </w:r>
      <w:r>
        <w:rPr>
          <w:rFonts w:ascii="Times New Roman" w:hAnsi="Times New Roman" w:cs="Times New Roman"/>
        </w:rPr>
        <w:t>fractional CO</w:t>
      </w:r>
      <w:r w:rsidRPr="001B5FC7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laser </w:t>
      </w:r>
      <w:r w:rsidR="00E310A4">
        <w:rPr>
          <w:rFonts w:ascii="Times New Roman" w:hAnsi="Times New Roman" w:cs="Times New Roman"/>
        </w:rPr>
        <w:t>treatment</w:t>
      </w:r>
      <w:r>
        <w:rPr>
          <w:rFonts w:ascii="Times New Roman" w:hAnsi="Times New Roman" w:cs="Times New Roman"/>
        </w:rPr>
        <w:t xml:space="preserve"> on</w:t>
      </w:r>
      <w:r w:rsidR="00A159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sychological wellbeing? </w:t>
      </w:r>
    </w:p>
    <w:p w14:paraId="235A4CB1" w14:textId="10840758" w:rsidR="001B5FC7" w:rsidRDefault="00BA7E3E" w:rsidP="009D012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d these effects meet your expectations? </w:t>
      </w:r>
    </w:p>
    <w:p w14:paraId="7DE36015" w14:textId="57A8279A" w:rsidR="001B5FC7" w:rsidRPr="000A355E" w:rsidRDefault="001B5FC7" w:rsidP="000A355E">
      <w:pPr>
        <w:spacing w:line="360" w:lineRule="auto"/>
        <w:rPr>
          <w:rFonts w:ascii="Times New Roman" w:hAnsi="Times New Roman" w:cs="Times New Roman"/>
        </w:rPr>
      </w:pPr>
    </w:p>
    <w:sectPr w:rsidR="001B5FC7" w:rsidRPr="000A355E" w:rsidSect="007C0C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6C17F1"/>
    <w:multiLevelType w:val="hybridMultilevel"/>
    <w:tmpl w:val="C82022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EC419F"/>
    <w:multiLevelType w:val="hybridMultilevel"/>
    <w:tmpl w:val="C82022F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FF4273"/>
    <w:multiLevelType w:val="hybridMultilevel"/>
    <w:tmpl w:val="617E93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7414535">
    <w:abstractNumId w:val="2"/>
  </w:num>
  <w:num w:numId="2" w16cid:durableId="96214076">
    <w:abstractNumId w:val="0"/>
  </w:num>
  <w:num w:numId="3" w16cid:durableId="8467523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FC7"/>
    <w:rsid w:val="00016D48"/>
    <w:rsid w:val="0006591A"/>
    <w:rsid w:val="00067D0F"/>
    <w:rsid w:val="00084E10"/>
    <w:rsid w:val="000A355E"/>
    <w:rsid w:val="000A5CE2"/>
    <w:rsid w:val="000E7171"/>
    <w:rsid w:val="000F5EFF"/>
    <w:rsid w:val="00101B6F"/>
    <w:rsid w:val="0011129F"/>
    <w:rsid w:val="00115257"/>
    <w:rsid w:val="00131B9C"/>
    <w:rsid w:val="00146CB8"/>
    <w:rsid w:val="001537D6"/>
    <w:rsid w:val="00174C38"/>
    <w:rsid w:val="00194F77"/>
    <w:rsid w:val="00195FFE"/>
    <w:rsid w:val="00196E07"/>
    <w:rsid w:val="001B5FC7"/>
    <w:rsid w:val="001E360E"/>
    <w:rsid w:val="00202B09"/>
    <w:rsid w:val="002047D2"/>
    <w:rsid w:val="00211426"/>
    <w:rsid w:val="00236964"/>
    <w:rsid w:val="00267AAA"/>
    <w:rsid w:val="002726EE"/>
    <w:rsid w:val="00287506"/>
    <w:rsid w:val="002953A8"/>
    <w:rsid w:val="002C1894"/>
    <w:rsid w:val="002C27E8"/>
    <w:rsid w:val="002C6148"/>
    <w:rsid w:val="00301353"/>
    <w:rsid w:val="00331E1F"/>
    <w:rsid w:val="00343DB1"/>
    <w:rsid w:val="003526CA"/>
    <w:rsid w:val="00354521"/>
    <w:rsid w:val="003A201C"/>
    <w:rsid w:val="003C2632"/>
    <w:rsid w:val="003D484E"/>
    <w:rsid w:val="003E1112"/>
    <w:rsid w:val="003E6AFA"/>
    <w:rsid w:val="003F59A6"/>
    <w:rsid w:val="003F741A"/>
    <w:rsid w:val="00401D17"/>
    <w:rsid w:val="00413817"/>
    <w:rsid w:val="00426B2C"/>
    <w:rsid w:val="0043139D"/>
    <w:rsid w:val="0043391C"/>
    <w:rsid w:val="00461E60"/>
    <w:rsid w:val="00496D33"/>
    <w:rsid w:val="004B2D76"/>
    <w:rsid w:val="004C6358"/>
    <w:rsid w:val="004F18B3"/>
    <w:rsid w:val="00553D42"/>
    <w:rsid w:val="00592817"/>
    <w:rsid w:val="005A290D"/>
    <w:rsid w:val="0060656E"/>
    <w:rsid w:val="006477CD"/>
    <w:rsid w:val="00654A8F"/>
    <w:rsid w:val="00690FEA"/>
    <w:rsid w:val="00696216"/>
    <w:rsid w:val="006A7DA8"/>
    <w:rsid w:val="006B175C"/>
    <w:rsid w:val="006D3A27"/>
    <w:rsid w:val="007147CB"/>
    <w:rsid w:val="00723C1D"/>
    <w:rsid w:val="00747DE2"/>
    <w:rsid w:val="00766EDC"/>
    <w:rsid w:val="00773E01"/>
    <w:rsid w:val="007C0C94"/>
    <w:rsid w:val="007D4910"/>
    <w:rsid w:val="007E301E"/>
    <w:rsid w:val="00814450"/>
    <w:rsid w:val="0088656F"/>
    <w:rsid w:val="008C2794"/>
    <w:rsid w:val="008C385C"/>
    <w:rsid w:val="008F0013"/>
    <w:rsid w:val="008F4DE1"/>
    <w:rsid w:val="009144D6"/>
    <w:rsid w:val="009162AC"/>
    <w:rsid w:val="00916B69"/>
    <w:rsid w:val="00926376"/>
    <w:rsid w:val="009265C3"/>
    <w:rsid w:val="00952339"/>
    <w:rsid w:val="00974405"/>
    <w:rsid w:val="009D0121"/>
    <w:rsid w:val="009F5D15"/>
    <w:rsid w:val="00A06DF0"/>
    <w:rsid w:val="00A15937"/>
    <w:rsid w:val="00A36AB9"/>
    <w:rsid w:val="00A54B13"/>
    <w:rsid w:val="00A64E18"/>
    <w:rsid w:val="00A66461"/>
    <w:rsid w:val="00A7569B"/>
    <w:rsid w:val="00AF3DD8"/>
    <w:rsid w:val="00AF5014"/>
    <w:rsid w:val="00B004FE"/>
    <w:rsid w:val="00B25040"/>
    <w:rsid w:val="00B51DBD"/>
    <w:rsid w:val="00BA7E3E"/>
    <w:rsid w:val="00BC25EE"/>
    <w:rsid w:val="00BC3F30"/>
    <w:rsid w:val="00BD1F09"/>
    <w:rsid w:val="00BE5658"/>
    <w:rsid w:val="00C1555B"/>
    <w:rsid w:val="00C1665D"/>
    <w:rsid w:val="00C2043B"/>
    <w:rsid w:val="00C305F3"/>
    <w:rsid w:val="00C35571"/>
    <w:rsid w:val="00C43F97"/>
    <w:rsid w:val="00C83636"/>
    <w:rsid w:val="00CC13C0"/>
    <w:rsid w:val="00CC3364"/>
    <w:rsid w:val="00CC55F6"/>
    <w:rsid w:val="00CF3430"/>
    <w:rsid w:val="00D156A8"/>
    <w:rsid w:val="00D20717"/>
    <w:rsid w:val="00D221D1"/>
    <w:rsid w:val="00D4431E"/>
    <w:rsid w:val="00D5452B"/>
    <w:rsid w:val="00D90DF9"/>
    <w:rsid w:val="00D90E2C"/>
    <w:rsid w:val="00DB602A"/>
    <w:rsid w:val="00DF55FD"/>
    <w:rsid w:val="00DF698A"/>
    <w:rsid w:val="00E064C6"/>
    <w:rsid w:val="00E151DA"/>
    <w:rsid w:val="00E15475"/>
    <w:rsid w:val="00E310A4"/>
    <w:rsid w:val="00E36B69"/>
    <w:rsid w:val="00E37023"/>
    <w:rsid w:val="00E4242C"/>
    <w:rsid w:val="00E6549E"/>
    <w:rsid w:val="00E83AD9"/>
    <w:rsid w:val="00E842C3"/>
    <w:rsid w:val="00E92A68"/>
    <w:rsid w:val="00ED3B25"/>
    <w:rsid w:val="00EF38BE"/>
    <w:rsid w:val="00F24630"/>
    <w:rsid w:val="00F279A5"/>
    <w:rsid w:val="00F45591"/>
    <w:rsid w:val="00F73636"/>
    <w:rsid w:val="00F73F1C"/>
    <w:rsid w:val="00FA5CF2"/>
    <w:rsid w:val="00FC1C56"/>
    <w:rsid w:val="00FD41F8"/>
    <w:rsid w:val="00FE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386A9"/>
  <w15:chartTrackingRefBased/>
  <w15:docId w15:val="{18063EAE-B66B-7944-A68B-DFD157873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F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5FC7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emma Sharp</cp:lastModifiedBy>
  <cp:revision>2</cp:revision>
  <dcterms:created xsi:type="dcterms:W3CDTF">2024-08-17T01:21:00Z</dcterms:created>
  <dcterms:modified xsi:type="dcterms:W3CDTF">2024-08-17T01:21:00Z</dcterms:modified>
</cp:coreProperties>
</file>